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D06C2" w14:textId="77777777" w:rsidR="000F2FF0" w:rsidRDefault="000F2FF0" w:rsidP="000F2FF0">
      <w:pPr>
        <w:spacing w:after="0"/>
        <w:rPr>
          <w:rFonts w:ascii="Aptos" w:eastAsia="Aptos" w:hAnsi="Aptos" w:cs="Aptos"/>
          <w:b/>
          <w:bCs/>
          <w:color w:val="000000" w:themeColor="text1"/>
          <w:sz w:val="22"/>
        </w:rPr>
      </w:pPr>
      <w:r>
        <w:rPr>
          <w:rFonts w:ascii="Aptos" w:eastAsia="Aptos" w:hAnsi="Aptos" w:cs="Aptos"/>
          <w:b/>
          <w:bCs/>
          <w:color w:val="000000" w:themeColor="text1"/>
          <w:sz w:val="22"/>
        </w:rPr>
        <w:t>S</w:t>
      </w:r>
      <w:r w:rsidRPr="4B16377D">
        <w:rPr>
          <w:rFonts w:ascii="Aptos" w:eastAsia="Aptos" w:hAnsi="Aptos" w:cs="Aptos"/>
          <w:b/>
          <w:bCs/>
          <w:color w:val="000000" w:themeColor="text1"/>
          <w:sz w:val="22"/>
        </w:rPr>
        <w:t>3</w:t>
      </w:r>
      <w:r>
        <w:rPr>
          <w:rFonts w:ascii="Aptos" w:eastAsia="Aptos" w:hAnsi="Aptos" w:cs="Aptos"/>
          <w:b/>
          <w:bCs/>
          <w:color w:val="000000" w:themeColor="text1"/>
          <w:sz w:val="22"/>
        </w:rPr>
        <w:t xml:space="preserve"> Table</w:t>
      </w:r>
      <w:r w:rsidRPr="4B16377D">
        <w:rPr>
          <w:rFonts w:ascii="Aptos" w:eastAsia="Aptos" w:hAnsi="Aptos" w:cs="Aptos"/>
          <w:b/>
          <w:bCs/>
          <w:color w:val="000000" w:themeColor="text1"/>
          <w:sz w:val="22"/>
        </w:rPr>
        <w:t>: Charlson Comorbidity Index (CCI) by Cohort, Dual-Status, and Program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298"/>
        <w:gridCol w:w="2252"/>
        <w:gridCol w:w="2230"/>
        <w:gridCol w:w="1352"/>
        <w:gridCol w:w="1218"/>
      </w:tblGrid>
      <w:tr w:rsidR="000F2FF0" w14:paraId="43876C8D" w14:textId="77777777" w:rsidTr="003A69D5">
        <w:trPr>
          <w:trHeight w:val="64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911C7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Program (Medicare/Medicaid)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BB5D7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Final Cohort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BDBE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Cohort Size (N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15025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an CCI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C59A2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SD (CCI)</w:t>
            </w:r>
          </w:p>
        </w:tc>
      </w:tr>
      <w:tr w:rsidR="000F2FF0" w14:paraId="5CBEC3AF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C28C0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dicaid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42B30" w14:textId="77777777" w:rsidR="000F2FF0" w:rsidRDefault="000F2FF0" w:rsidP="000F2FF0">
            <w:pPr>
              <w:spacing w:after="0"/>
              <w:jc w:val="center"/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Rx-Based LTOT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499752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39079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3EF82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2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40348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75</w:t>
            </w:r>
          </w:p>
        </w:tc>
      </w:tr>
      <w:tr w:rsidR="000F2FF0" w14:paraId="52448D10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60B4F" w14:textId="2747A2A1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C9D67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2BD820">
              <w:rPr>
                <w:rFonts w:ascii="Calibri" w:eastAsia="Calibri" w:hAnsi="Calibri" w:cs="Calibri"/>
                <w:color w:val="000000" w:themeColor="text1"/>
                <w:sz w:val="22"/>
              </w:rPr>
              <w:t>Both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F721A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1321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928A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2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AA839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65</w:t>
            </w:r>
          </w:p>
        </w:tc>
      </w:tr>
      <w:tr w:rsidR="000F2FF0" w14:paraId="330367DC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4907B" w14:textId="0236C69F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78737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2BD820">
              <w:rPr>
                <w:rFonts w:ascii="Calibri" w:eastAsia="Calibri" w:hAnsi="Calibri" w:cs="Calibri"/>
                <w:color w:val="000000" w:themeColor="text1"/>
                <w:sz w:val="22"/>
              </w:rPr>
              <w:t>Z79.891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5B1C39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6757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56AF58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0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18760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57</w:t>
            </w:r>
          </w:p>
        </w:tc>
      </w:tr>
      <w:tr w:rsidR="000F2FF0" w14:paraId="2942BB61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431AC" w14:textId="77777777" w:rsidR="000F2FF0" w:rsidRDefault="000F2FF0" w:rsidP="000F2FF0">
            <w:pPr>
              <w:jc w:val="center"/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269A7" w14:textId="77777777" w:rsidR="000F2FF0" w:rsidRDefault="000F2FF0" w:rsidP="000F2FF0">
            <w:pPr>
              <w:jc w:val="center"/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C012A" w14:textId="77777777" w:rsidR="000F2FF0" w:rsidRDefault="000F2FF0" w:rsidP="000F2FF0">
            <w:pPr>
              <w:jc w:val="center"/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56567" w14:textId="77777777" w:rsidR="000F2FF0" w:rsidRDefault="000F2FF0" w:rsidP="000F2FF0">
            <w:pPr>
              <w:jc w:val="center"/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FDC4A" w14:textId="77777777" w:rsidR="000F2FF0" w:rsidRDefault="000F2FF0" w:rsidP="000F2FF0">
            <w:pPr>
              <w:jc w:val="center"/>
            </w:pPr>
          </w:p>
        </w:tc>
      </w:tr>
      <w:tr w:rsidR="000F2FF0" w14:paraId="608B4CA9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B506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Program (Medicare/Medicaid)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95DC9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Final Cohort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BFA8FC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Cohort Size (N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C29FEA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an CCI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DC214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SD (CCI)</w:t>
            </w:r>
          </w:p>
        </w:tc>
      </w:tr>
      <w:tr w:rsidR="000F2FF0" w14:paraId="2502889A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8CF9A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dicar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12979" w14:textId="77777777" w:rsidR="000F2FF0" w:rsidRDefault="000F2FF0" w:rsidP="000F2FF0">
            <w:pPr>
              <w:spacing w:after="0"/>
              <w:jc w:val="center"/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Rx-Based LTOT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101B1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04546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AAB02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7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F3F0D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37</w:t>
            </w:r>
          </w:p>
        </w:tc>
      </w:tr>
      <w:tr w:rsidR="000F2FF0" w14:paraId="6EB12D31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F3C3B" w14:textId="42B17E23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69DCB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2BD820">
              <w:rPr>
                <w:rFonts w:ascii="Calibri" w:eastAsia="Calibri" w:hAnsi="Calibri" w:cs="Calibri"/>
                <w:color w:val="000000" w:themeColor="text1"/>
                <w:sz w:val="22"/>
              </w:rPr>
              <w:t>Both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0400C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48641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75FB41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6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4BFDB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37</w:t>
            </w:r>
          </w:p>
        </w:tc>
      </w:tr>
      <w:tr w:rsidR="000F2FF0" w14:paraId="3ABFA70F" w14:textId="77777777" w:rsidTr="003A69D5">
        <w:trPr>
          <w:trHeight w:val="285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F9B93" w14:textId="2E40E4B3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02A19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2BD820">
              <w:rPr>
                <w:rFonts w:ascii="Calibri" w:eastAsia="Calibri" w:hAnsi="Calibri" w:cs="Calibri"/>
                <w:color w:val="000000" w:themeColor="text1"/>
                <w:sz w:val="22"/>
              </w:rPr>
              <w:t>Z79.891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BD6CD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84510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C4885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8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6EC2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44</w:t>
            </w:r>
          </w:p>
        </w:tc>
      </w:tr>
    </w:tbl>
    <w:p w14:paraId="6578B813" w14:textId="77777777" w:rsidR="000F2FF0" w:rsidRDefault="000F2FF0" w:rsidP="000F2FF0">
      <w:pPr>
        <w:spacing w:after="120" w:line="480" w:lineRule="auto"/>
        <w:jc w:val="center"/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2256"/>
        <w:gridCol w:w="2298"/>
        <w:gridCol w:w="2229"/>
        <w:gridCol w:w="1350"/>
        <w:gridCol w:w="1217"/>
      </w:tblGrid>
      <w:tr w:rsidR="000F2FF0" w14:paraId="4855FA5F" w14:textId="77777777" w:rsidTr="003A69D5">
        <w:trPr>
          <w:trHeight w:val="285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A91A2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2BD820">
              <w:rPr>
                <w:rFonts w:ascii="Calibri" w:eastAsia="Calibri" w:hAnsi="Calibri" w:cs="Calibri"/>
                <w:color w:val="000000" w:themeColor="text1"/>
                <w:sz w:val="22"/>
              </w:rPr>
              <w:t>Dual-Eligibility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1E0CC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Program (Medicare/Medicaid)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9CFFE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Cohort Size (N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D33F6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an CCI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F6BC4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SD (CCI)</w:t>
            </w:r>
          </w:p>
        </w:tc>
      </w:tr>
      <w:tr w:rsidR="000F2FF0" w14:paraId="0D621428" w14:textId="77777777" w:rsidTr="003A69D5">
        <w:trPr>
          <w:trHeight w:val="285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2E2E2" w14:textId="77777777" w:rsidR="000F2FF0" w:rsidRDefault="000F2FF0" w:rsidP="000F2FF0">
            <w:pPr>
              <w:spacing w:after="0"/>
              <w:jc w:val="center"/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6BFC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dicaid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93B85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70042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D368F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1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2CC3D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64</w:t>
            </w:r>
          </w:p>
        </w:tc>
      </w:tr>
      <w:tr w:rsidR="000F2FF0" w14:paraId="31350633" w14:textId="77777777" w:rsidTr="003A69D5">
        <w:trPr>
          <w:trHeight w:val="285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C0DC3" w14:textId="77777777" w:rsidR="000F2FF0" w:rsidRDefault="000F2FF0" w:rsidP="000F2FF0">
            <w:pPr>
              <w:spacing w:after="0"/>
              <w:jc w:val="center"/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8B368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dicare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74DC9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30643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FE9EB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5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DA44D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3</w:t>
            </w:r>
          </w:p>
        </w:tc>
      </w:tr>
      <w:tr w:rsidR="000F2FF0" w14:paraId="51F85937" w14:textId="77777777" w:rsidTr="003A69D5">
        <w:trPr>
          <w:trHeight w:val="285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B9F67" w14:textId="77777777" w:rsidR="000F2FF0" w:rsidRDefault="000F2FF0" w:rsidP="000F2FF0">
            <w:pPr>
              <w:spacing w:after="0"/>
              <w:jc w:val="center"/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5F1A32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dicaid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CB998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7115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8D65B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7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744E9A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.97</w:t>
            </w:r>
          </w:p>
        </w:tc>
      </w:tr>
      <w:tr w:rsidR="000F2FF0" w14:paraId="48C0A30D" w14:textId="77777777" w:rsidTr="003A69D5">
        <w:trPr>
          <w:trHeight w:val="285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8362B4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1AF9FC2A">
              <w:rPr>
                <w:rFonts w:ascii="Calibri" w:eastAsia="Calibri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E776C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Medicare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83084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131268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9A2055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3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71155" w14:textId="77777777" w:rsidR="000F2FF0" w:rsidRDefault="000F2FF0" w:rsidP="000F2FF0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539AC093">
              <w:rPr>
                <w:rFonts w:ascii="Calibri" w:eastAsia="Calibri" w:hAnsi="Calibri" w:cs="Calibri"/>
                <w:color w:val="000000" w:themeColor="text1"/>
                <w:sz w:val="22"/>
              </w:rPr>
              <w:t>2.61</w:t>
            </w:r>
          </w:p>
        </w:tc>
      </w:tr>
    </w:tbl>
    <w:p w14:paraId="213BF3E7" w14:textId="77777777" w:rsidR="000F2FF0" w:rsidRDefault="000F2FF0" w:rsidP="000F2FF0">
      <w:pPr>
        <w:spacing w:after="120" w:line="480" w:lineRule="auto"/>
      </w:pPr>
    </w:p>
    <w:p w14:paraId="63B2D091" w14:textId="77777777" w:rsidR="00B16B21" w:rsidRDefault="00B16B21"/>
    <w:sectPr w:rsidR="00B16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FF0"/>
    <w:rsid w:val="0000219E"/>
    <w:rsid w:val="00023508"/>
    <w:rsid w:val="00023C85"/>
    <w:rsid w:val="0003588A"/>
    <w:rsid w:val="00052FC5"/>
    <w:rsid w:val="000536C5"/>
    <w:rsid w:val="000674B3"/>
    <w:rsid w:val="00073B02"/>
    <w:rsid w:val="00077E20"/>
    <w:rsid w:val="00097520"/>
    <w:rsid w:val="000B0357"/>
    <w:rsid w:val="000B2346"/>
    <w:rsid w:val="000C30A1"/>
    <w:rsid w:val="000C3A86"/>
    <w:rsid w:val="000C635C"/>
    <w:rsid w:val="000D0DA8"/>
    <w:rsid w:val="000D720E"/>
    <w:rsid w:val="000E091F"/>
    <w:rsid w:val="000E4D9B"/>
    <w:rsid w:val="000E570D"/>
    <w:rsid w:val="000F2FF0"/>
    <w:rsid w:val="00103FC6"/>
    <w:rsid w:val="00105CCE"/>
    <w:rsid w:val="00110993"/>
    <w:rsid w:val="001160F5"/>
    <w:rsid w:val="001167DD"/>
    <w:rsid w:val="001171C5"/>
    <w:rsid w:val="00135DD0"/>
    <w:rsid w:val="00137B50"/>
    <w:rsid w:val="00151A7D"/>
    <w:rsid w:val="00172455"/>
    <w:rsid w:val="00173A4C"/>
    <w:rsid w:val="00174D7F"/>
    <w:rsid w:val="00175E66"/>
    <w:rsid w:val="00177E22"/>
    <w:rsid w:val="001836BB"/>
    <w:rsid w:val="00184E89"/>
    <w:rsid w:val="00186B28"/>
    <w:rsid w:val="00193145"/>
    <w:rsid w:val="001A679D"/>
    <w:rsid w:val="001C0A54"/>
    <w:rsid w:val="001C1DC0"/>
    <w:rsid w:val="001C40BB"/>
    <w:rsid w:val="001C5B0D"/>
    <w:rsid w:val="001F7BC1"/>
    <w:rsid w:val="00202FE1"/>
    <w:rsid w:val="002107DE"/>
    <w:rsid w:val="0022197D"/>
    <w:rsid w:val="00222033"/>
    <w:rsid w:val="002240F9"/>
    <w:rsid w:val="0022698F"/>
    <w:rsid w:val="0023280A"/>
    <w:rsid w:val="00234E5A"/>
    <w:rsid w:val="002418C3"/>
    <w:rsid w:val="002448F7"/>
    <w:rsid w:val="0024529A"/>
    <w:rsid w:val="00265132"/>
    <w:rsid w:val="00270C7C"/>
    <w:rsid w:val="00273C8D"/>
    <w:rsid w:val="00277402"/>
    <w:rsid w:val="00280CB3"/>
    <w:rsid w:val="002866CA"/>
    <w:rsid w:val="00287DB9"/>
    <w:rsid w:val="00294649"/>
    <w:rsid w:val="002961A6"/>
    <w:rsid w:val="002A647B"/>
    <w:rsid w:val="002A7FD4"/>
    <w:rsid w:val="002B0C25"/>
    <w:rsid w:val="002C639A"/>
    <w:rsid w:val="002D09CD"/>
    <w:rsid w:val="002E1FAA"/>
    <w:rsid w:val="002F6C3C"/>
    <w:rsid w:val="00302395"/>
    <w:rsid w:val="00307AC8"/>
    <w:rsid w:val="00314C87"/>
    <w:rsid w:val="003176E5"/>
    <w:rsid w:val="003202DB"/>
    <w:rsid w:val="00321F7C"/>
    <w:rsid w:val="0033222A"/>
    <w:rsid w:val="00335ABD"/>
    <w:rsid w:val="003455DA"/>
    <w:rsid w:val="003465EA"/>
    <w:rsid w:val="00346D6E"/>
    <w:rsid w:val="00351D3A"/>
    <w:rsid w:val="00361EAA"/>
    <w:rsid w:val="00373B2D"/>
    <w:rsid w:val="00384494"/>
    <w:rsid w:val="00390429"/>
    <w:rsid w:val="00393C07"/>
    <w:rsid w:val="00395121"/>
    <w:rsid w:val="003A2FDB"/>
    <w:rsid w:val="003B179D"/>
    <w:rsid w:val="003E73F7"/>
    <w:rsid w:val="003F5E26"/>
    <w:rsid w:val="003F6E06"/>
    <w:rsid w:val="0040746B"/>
    <w:rsid w:val="00407CE3"/>
    <w:rsid w:val="00407F1C"/>
    <w:rsid w:val="00411AF8"/>
    <w:rsid w:val="00421D95"/>
    <w:rsid w:val="00430269"/>
    <w:rsid w:val="00443C53"/>
    <w:rsid w:val="00471A48"/>
    <w:rsid w:val="00484DDD"/>
    <w:rsid w:val="00493275"/>
    <w:rsid w:val="00494F08"/>
    <w:rsid w:val="0049610B"/>
    <w:rsid w:val="004B38DF"/>
    <w:rsid w:val="004C25A4"/>
    <w:rsid w:val="004C5F17"/>
    <w:rsid w:val="004D3A08"/>
    <w:rsid w:val="004E0DC1"/>
    <w:rsid w:val="004E6B1F"/>
    <w:rsid w:val="004F5D32"/>
    <w:rsid w:val="0050444C"/>
    <w:rsid w:val="00505726"/>
    <w:rsid w:val="00510135"/>
    <w:rsid w:val="00514641"/>
    <w:rsid w:val="0052098E"/>
    <w:rsid w:val="005211FB"/>
    <w:rsid w:val="00531AEE"/>
    <w:rsid w:val="00547CB6"/>
    <w:rsid w:val="00555215"/>
    <w:rsid w:val="0056079E"/>
    <w:rsid w:val="00566464"/>
    <w:rsid w:val="00566500"/>
    <w:rsid w:val="00567C9D"/>
    <w:rsid w:val="00574D12"/>
    <w:rsid w:val="00590A8F"/>
    <w:rsid w:val="005A249D"/>
    <w:rsid w:val="005A251B"/>
    <w:rsid w:val="005A391D"/>
    <w:rsid w:val="005B1C4E"/>
    <w:rsid w:val="005B3D30"/>
    <w:rsid w:val="005B50BD"/>
    <w:rsid w:val="005B63A4"/>
    <w:rsid w:val="005C4CC2"/>
    <w:rsid w:val="005E29EE"/>
    <w:rsid w:val="005E346F"/>
    <w:rsid w:val="005E580A"/>
    <w:rsid w:val="00600988"/>
    <w:rsid w:val="00602678"/>
    <w:rsid w:val="006029B5"/>
    <w:rsid w:val="0060796E"/>
    <w:rsid w:val="0061009C"/>
    <w:rsid w:val="00612A9A"/>
    <w:rsid w:val="006177A2"/>
    <w:rsid w:val="00622454"/>
    <w:rsid w:val="00623381"/>
    <w:rsid w:val="00625BD3"/>
    <w:rsid w:val="00626DE7"/>
    <w:rsid w:val="0063744D"/>
    <w:rsid w:val="00644D70"/>
    <w:rsid w:val="006453B2"/>
    <w:rsid w:val="00650F94"/>
    <w:rsid w:val="00661A9A"/>
    <w:rsid w:val="006630EF"/>
    <w:rsid w:val="00667D6D"/>
    <w:rsid w:val="00670BCA"/>
    <w:rsid w:val="0067288F"/>
    <w:rsid w:val="006866DD"/>
    <w:rsid w:val="00691CFB"/>
    <w:rsid w:val="006940F2"/>
    <w:rsid w:val="00697890"/>
    <w:rsid w:val="006A277D"/>
    <w:rsid w:val="006B30B0"/>
    <w:rsid w:val="006C0951"/>
    <w:rsid w:val="006C3578"/>
    <w:rsid w:val="006C6FFF"/>
    <w:rsid w:val="006C7FA3"/>
    <w:rsid w:val="006D00EF"/>
    <w:rsid w:val="006D09F4"/>
    <w:rsid w:val="006D2EF2"/>
    <w:rsid w:val="006D48DD"/>
    <w:rsid w:val="006D5F29"/>
    <w:rsid w:val="006E1792"/>
    <w:rsid w:val="006E68FD"/>
    <w:rsid w:val="006F329C"/>
    <w:rsid w:val="00707C85"/>
    <w:rsid w:val="00716BB3"/>
    <w:rsid w:val="00740EDE"/>
    <w:rsid w:val="00742AD3"/>
    <w:rsid w:val="00744EE5"/>
    <w:rsid w:val="00754442"/>
    <w:rsid w:val="00755809"/>
    <w:rsid w:val="00757F86"/>
    <w:rsid w:val="00770AAF"/>
    <w:rsid w:val="0077746C"/>
    <w:rsid w:val="0078194A"/>
    <w:rsid w:val="007A7F6A"/>
    <w:rsid w:val="007B20ED"/>
    <w:rsid w:val="007C4BA8"/>
    <w:rsid w:val="007C767E"/>
    <w:rsid w:val="007D0845"/>
    <w:rsid w:val="007D18F0"/>
    <w:rsid w:val="007E5B45"/>
    <w:rsid w:val="007E677B"/>
    <w:rsid w:val="007E76AE"/>
    <w:rsid w:val="00800083"/>
    <w:rsid w:val="00811F5B"/>
    <w:rsid w:val="00812B94"/>
    <w:rsid w:val="00820BA3"/>
    <w:rsid w:val="00842691"/>
    <w:rsid w:val="00843738"/>
    <w:rsid w:val="0085484C"/>
    <w:rsid w:val="00862BB1"/>
    <w:rsid w:val="00881B91"/>
    <w:rsid w:val="00890592"/>
    <w:rsid w:val="008A0954"/>
    <w:rsid w:val="008A5A55"/>
    <w:rsid w:val="008B11A4"/>
    <w:rsid w:val="008B5DCC"/>
    <w:rsid w:val="008C0BA5"/>
    <w:rsid w:val="008C0EA3"/>
    <w:rsid w:val="008C58F4"/>
    <w:rsid w:val="008D17F4"/>
    <w:rsid w:val="008D1DC2"/>
    <w:rsid w:val="008D2A36"/>
    <w:rsid w:val="008D38DD"/>
    <w:rsid w:val="008E5B5E"/>
    <w:rsid w:val="008F23E0"/>
    <w:rsid w:val="00916D70"/>
    <w:rsid w:val="00922CBA"/>
    <w:rsid w:val="00925FB5"/>
    <w:rsid w:val="00932525"/>
    <w:rsid w:val="009364C3"/>
    <w:rsid w:val="0094541E"/>
    <w:rsid w:val="009517C0"/>
    <w:rsid w:val="00966ECD"/>
    <w:rsid w:val="009751BD"/>
    <w:rsid w:val="0098055D"/>
    <w:rsid w:val="00993313"/>
    <w:rsid w:val="009942DA"/>
    <w:rsid w:val="00995860"/>
    <w:rsid w:val="00997566"/>
    <w:rsid w:val="00997832"/>
    <w:rsid w:val="0099794C"/>
    <w:rsid w:val="009A48AF"/>
    <w:rsid w:val="009A731E"/>
    <w:rsid w:val="009C135D"/>
    <w:rsid w:val="009D2F3C"/>
    <w:rsid w:val="009D4454"/>
    <w:rsid w:val="009E6B21"/>
    <w:rsid w:val="00A11BFB"/>
    <w:rsid w:val="00A30B31"/>
    <w:rsid w:val="00A44CA6"/>
    <w:rsid w:val="00A519CD"/>
    <w:rsid w:val="00A52C07"/>
    <w:rsid w:val="00A563DF"/>
    <w:rsid w:val="00A575B2"/>
    <w:rsid w:val="00A575FA"/>
    <w:rsid w:val="00A716CD"/>
    <w:rsid w:val="00A74AED"/>
    <w:rsid w:val="00A761CA"/>
    <w:rsid w:val="00A876BC"/>
    <w:rsid w:val="00AA5AA0"/>
    <w:rsid w:val="00AB30D3"/>
    <w:rsid w:val="00AC27EF"/>
    <w:rsid w:val="00AD0D5A"/>
    <w:rsid w:val="00B07DCC"/>
    <w:rsid w:val="00B16B21"/>
    <w:rsid w:val="00B24300"/>
    <w:rsid w:val="00B24508"/>
    <w:rsid w:val="00B44553"/>
    <w:rsid w:val="00B46780"/>
    <w:rsid w:val="00B50757"/>
    <w:rsid w:val="00B66052"/>
    <w:rsid w:val="00B86ECD"/>
    <w:rsid w:val="00B9376E"/>
    <w:rsid w:val="00B94984"/>
    <w:rsid w:val="00BA02F0"/>
    <w:rsid w:val="00BA2E27"/>
    <w:rsid w:val="00BA31A6"/>
    <w:rsid w:val="00BA7E7C"/>
    <w:rsid w:val="00BC0576"/>
    <w:rsid w:val="00BC7388"/>
    <w:rsid w:val="00BF4A20"/>
    <w:rsid w:val="00C03D81"/>
    <w:rsid w:val="00C073BF"/>
    <w:rsid w:val="00C36F55"/>
    <w:rsid w:val="00C41433"/>
    <w:rsid w:val="00C560A8"/>
    <w:rsid w:val="00C64BEE"/>
    <w:rsid w:val="00C70D7B"/>
    <w:rsid w:val="00C76EA1"/>
    <w:rsid w:val="00C77394"/>
    <w:rsid w:val="00C818D2"/>
    <w:rsid w:val="00C84F09"/>
    <w:rsid w:val="00C85409"/>
    <w:rsid w:val="00C9153D"/>
    <w:rsid w:val="00CA3679"/>
    <w:rsid w:val="00CA686C"/>
    <w:rsid w:val="00CA6C60"/>
    <w:rsid w:val="00CB3681"/>
    <w:rsid w:val="00CB4825"/>
    <w:rsid w:val="00CB5A3E"/>
    <w:rsid w:val="00CB61FE"/>
    <w:rsid w:val="00CB7A2A"/>
    <w:rsid w:val="00CC5AB6"/>
    <w:rsid w:val="00CC6543"/>
    <w:rsid w:val="00CC6557"/>
    <w:rsid w:val="00CE4B58"/>
    <w:rsid w:val="00CF2E58"/>
    <w:rsid w:val="00CF7662"/>
    <w:rsid w:val="00D00D4E"/>
    <w:rsid w:val="00D12470"/>
    <w:rsid w:val="00D16ABD"/>
    <w:rsid w:val="00D243FA"/>
    <w:rsid w:val="00D362EF"/>
    <w:rsid w:val="00D4434E"/>
    <w:rsid w:val="00D5120F"/>
    <w:rsid w:val="00D60E26"/>
    <w:rsid w:val="00D70B4F"/>
    <w:rsid w:val="00D8497E"/>
    <w:rsid w:val="00D92C84"/>
    <w:rsid w:val="00D97448"/>
    <w:rsid w:val="00DA4248"/>
    <w:rsid w:val="00DA43A3"/>
    <w:rsid w:val="00DA70E3"/>
    <w:rsid w:val="00DA7D29"/>
    <w:rsid w:val="00DB01E2"/>
    <w:rsid w:val="00DB2F39"/>
    <w:rsid w:val="00DB5A33"/>
    <w:rsid w:val="00DB78B3"/>
    <w:rsid w:val="00DC4801"/>
    <w:rsid w:val="00DD082C"/>
    <w:rsid w:val="00DD1C4C"/>
    <w:rsid w:val="00DD56D5"/>
    <w:rsid w:val="00DE1579"/>
    <w:rsid w:val="00E17CF9"/>
    <w:rsid w:val="00E20A1C"/>
    <w:rsid w:val="00E376D5"/>
    <w:rsid w:val="00E500F4"/>
    <w:rsid w:val="00E500F7"/>
    <w:rsid w:val="00E5483B"/>
    <w:rsid w:val="00E54D00"/>
    <w:rsid w:val="00E73332"/>
    <w:rsid w:val="00E7629D"/>
    <w:rsid w:val="00E95158"/>
    <w:rsid w:val="00E96106"/>
    <w:rsid w:val="00EA6D05"/>
    <w:rsid w:val="00EC6B45"/>
    <w:rsid w:val="00ED0264"/>
    <w:rsid w:val="00EE0587"/>
    <w:rsid w:val="00EF284E"/>
    <w:rsid w:val="00EF3DC0"/>
    <w:rsid w:val="00EF7448"/>
    <w:rsid w:val="00EF7C93"/>
    <w:rsid w:val="00F218A5"/>
    <w:rsid w:val="00F34104"/>
    <w:rsid w:val="00F37641"/>
    <w:rsid w:val="00F43843"/>
    <w:rsid w:val="00F43B88"/>
    <w:rsid w:val="00F572E0"/>
    <w:rsid w:val="00F62E1F"/>
    <w:rsid w:val="00F636CA"/>
    <w:rsid w:val="00F73EB4"/>
    <w:rsid w:val="00F91334"/>
    <w:rsid w:val="00FA1406"/>
    <w:rsid w:val="00FA257B"/>
    <w:rsid w:val="00FA41E1"/>
    <w:rsid w:val="00FA7DB4"/>
    <w:rsid w:val="00FC43F5"/>
    <w:rsid w:val="00FC742B"/>
    <w:rsid w:val="00FD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9CC89"/>
  <w15:chartTrackingRefBased/>
  <w15:docId w15:val="{85F63826-CC5F-B74D-B454-8485AF38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FF0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F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F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F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F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F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FF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FF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FF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FF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FF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FF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FF0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F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32</Characters>
  <Application>Microsoft Office Word</Application>
  <DocSecurity>0</DocSecurity>
  <Lines>88</Lines>
  <Paragraphs>69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Robert</dc:creator>
  <cp:keywords/>
  <dc:description/>
  <cp:lastModifiedBy>Hurley, Robert</cp:lastModifiedBy>
  <cp:revision>1</cp:revision>
  <dcterms:created xsi:type="dcterms:W3CDTF">2026-03-31T22:02:00Z</dcterms:created>
  <dcterms:modified xsi:type="dcterms:W3CDTF">2026-03-31T22:03:00Z</dcterms:modified>
</cp:coreProperties>
</file>